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39FAF52" w14:textId="77777777" w:rsidR="005E60E7" w:rsidRPr="005E60E7" w:rsidRDefault="0041078D" w:rsidP="005E60E7">
      <w:pPr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5E60E7">
        <w:rPr>
          <w:rFonts w:ascii="Arial" w:hAnsi="Arial" w:cs="Arial"/>
          <w:sz w:val="20"/>
        </w:rPr>
        <w:t xml:space="preserve"> </w:t>
      </w:r>
      <w:r w:rsidR="005E60E7" w:rsidRPr="005E60E7">
        <w:rPr>
          <w:rFonts w:ascii="Arial" w:hAnsi="Arial" w:cs="Arial"/>
          <w:sz w:val="20"/>
        </w:rPr>
        <w:t xml:space="preserve">Comparison of consecutive cohort of adults undergoing total knee arthroplasty with and without the use of augmented reality assisted navigation. </w:t>
      </w:r>
    </w:p>
    <w:p w14:paraId="442EAFEC" w14:textId="6015AC4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0901FD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bookmarkStart w:id="0" w:name="_Hlk223782298"/>
      <w:r w:rsidR="005E60E7">
        <w:rPr>
          <w:rFonts w:ascii="Arial" w:eastAsia="Geeza Pro" w:hAnsi="Arial" w:cs="Arial"/>
          <w:sz w:val="20"/>
        </w:rPr>
        <w:t>None</w:t>
      </w:r>
      <w:bookmarkEnd w:id="0"/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1D072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E8A19C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60E7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73701E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3180B0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E4249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18A557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60E7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6416A5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7B069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1FBEBA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8ADF16F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40424D8" w14:textId="77777777" w:rsidR="00CD2C14" w:rsidRDefault="00CD2C14" w:rsidP="005E60E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DF39120" w:rsidR="0084548A" w:rsidRDefault="00C6041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4135B15" wp14:editId="26E9425D">
                <wp:simplePos x="0" y="0"/>
                <wp:positionH relativeFrom="column">
                  <wp:posOffset>2568960</wp:posOffset>
                </wp:positionH>
                <wp:positionV relativeFrom="paragraph">
                  <wp:posOffset>-128460</wp:posOffset>
                </wp:positionV>
                <wp:extent cx="1370520" cy="555480"/>
                <wp:effectExtent l="38100" t="38100" r="0" b="41910"/>
                <wp:wrapNone/>
                <wp:docPr id="82896763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370520" cy="5554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715D91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01.6pt;margin-top:-10.8pt;width:109.3pt;height:45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">
                <v:imagedata r:id="rId6" o:title=""/>
              </v:shape>
            </w:pict>
          </mc:Fallback>
        </mc:AlternateContent>
      </w:r>
    </w:p>
    <w:p w14:paraId="214DD948" w14:textId="361334F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60410">
        <w:rPr>
          <w:rFonts w:ascii="Arial" w:hAnsi="Arial" w:cs="Arial"/>
          <w:sz w:val="20"/>
        </w:rPr>
        <w:t>Gurkirat Jawanda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60410">
        <w:rPr>
          <w:rFonts w:ascii="Arial" w:hAnsi="Arial" w:cs="Arial"/>
          <w:sz w:val="20"/>
        </w:rPr>
        <w:t>03/11/2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60545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918B2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4E3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41F7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3C17"/>
    <w:rsid w:val="005A223B"/>
    <w:rsid w:val="005B6E18"/>
    <w:rsid w:val="005C3908"/>
    <w:rsid w:val="005E0037"/>
    <w:rsid w:val="005E60E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60410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D8379C8-5732-4178-897E-801A765E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3-11T20:31:16.39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997 24575,'19'0'0,"13"-3"0,16 0 0,2-3 0,-3-6 0,-5-5 0,-9-2 0,0-3 0,-10 0 0,-2-5 0,3-9 0,5-8 0,6-6 0,0 4 0,-3 7 0,-2 7 0,-4 7 0,1 2 0,2-2 0,0 0 0,2-2 0,1-1 0,-3-1 0,0 1 0,-3-1 0,-2 3 0,-2 2 0,-5 3 0,-2 4 0,-7 5 0,-8 2 0,-6 3 0,-4 0 0,-3 2 0,-3 4 0,-1 1 0,-4 0 0,-6 0 0,-3 0 0,-5 5 0,-4 5 0,2 6 0,1 5 0,4-3 0,6-3 0,5-4 0,8-1 0,7 1 0,7 1 0,3 1 0,5 1 0,8 0 0,10-2 0,20-2 0,19-6 0,17-2 0,4-2 0,-11 0 0,-21 0 0,-19 0 0,-15 0 0,-8 0 0,-2 0 0,1-4 0,3-11 0,6-8 0,2-7 0,-1 0 0,-4 10 0,-10 9 0,-11 9 0,-17 17 0,-7 7 0,-10 13 0,-11 15 0,1 6 0,-6 11 0,3 2 0,6 0 0,2-3 0,5-6 0,6-6 0,5-9 0,1-9 0,0-4 0,1-4 0,-1-2 0,3 1 0,-2-1 0,1 0 0,0 1 0,2-2 0,1-3 0,3-1 0,1-5 0,2-3 0,1-4 0,0-2 0,3-2 0,0 0 0,2-2 0,1-1 0,-2-2 0,3-7 0,-1-7 0,1-11 0,0-10 0,0-4 0,1-6 0,0 0 0,3-3 0,0-2 0,2 2 0,0 1 0,0 10 0,0 8 0,0 9 0,0 3 0,0 2 0,0 2 0,0-1 0,2 1 0,0-2 0,1-1 0,-1 2 0,0 3 0,2 6 0,9 13 0,6 8 0,10 17 0,5 12 0,0 6 0,-1 4 0,-6-9 0,-4-5 0,-3-5 0,0-2 0,1 1 0,-1 1 0,0-4 0,-2-4 0,-3-7 0,-3-8 0,-3-6 0,3-4 0,3-3 0,3 0 0,-2-2 0,-2 0 0,-4 0 0,-1-1 0,-1 2 0,1-2 0,2 1 0,1-2 0,4-3 0,0-5 0,0-6 0,0-1 0,-4 4 0,-2 7 0,0 5 0,0-1 0,4-3 0,6-3 0,2-1 0,-3 1 0,-3 3 0,-6 3 0,0 2 0,2 2 0,9 0 0,13 0 0,11 0 0,6 0 0,1 0 0,-6 0 0,-6 0 0,-6 0 0,-12 1 0,-6 3 0,-6 1 0,-1-1 0,0-1 0,1-3 0,3 0 0,2 0 0,0 0 0,-2 0 0,-3 0 0,-2 0 0,1 0 0,1 0 0,3 0 0,1 0 0,-1 0 0,-1 0 0,0 0 0,8 0 0,12-8 0,25-26 0,-19 2 0,2-7 0,9-16 0,-1-7 0,3-7 0,-1-5 0,-2-2 0,-2-2 0,-3 2 0,-2 1 0,-7 8 0,-1 3 0,-5 7 0,-2 5 0,8-24 0,-17 32 0,-14 26 0,-13 19 0,-11 15 0,-11 12 0,-8 12 0,-12 23 0,22-22 0,-1 4 0,-2 7 0,-1 4 0,-1 7 0,0 2 0,0 1 0,2 0 0,0 2 0,1-2 0,1-2 0,1-3 0,2-8 0,1-2 0,-22 34 0,5-20 0,6-16 0,6-14 0,7-13 0,6-7 0,2-5 0,3-4 0,0 1 0,-3 4 0,1 10 0,-1 8 0,1 8 0,2 3 0,1-3 0,-4-6 0,-3-5 0,-1-3 0,0-8 0,3-5 0,3-6 0,4-18 0,4-21 0,2-32 0,8-23 0,12-7 0,10 11 0,4 22 0,-2 22 0,-7 21 0,-4 11 0,3 7 0,5 3 0,11 0 0,7 2 0,1 5 0,-4 6 0,-9 4 0,-6 3 0,-2-1 0,-4-3 0,-3-3 0,-2-5 0,-2-4 0,2-3 0,8-2 0,9-6 0,15-4 0,16-3 0,8 0 0,3 6 0,-3 2 0,-8 3 0,-9 1 0,-14-3 0,-9-1 0,-9-1 0,-5 2 0,-3 1 0,-5-2 0,-1 2 0,0 3 0,0 1 0,3 3 0,1 0 0,10 0 0,24-1 0,20 0 0,8-2 0,-3 0 0,-19 0 0,-15 0 0,-10 0 0,-13-2 0,-4 0 0,0-2 0,3-1 0,5 3 0,-1-2 0,-1 1 0,-2 1 0,-3 0 0,1 0 0,2-1 0,8-3 0,11-1 0,10 1 0,9 0 0,2 2 0,-6-1 0,-8 1 0,-9-1 0,-6-3 0,3-9 0,3-13 0,6-18 0,8-34 0,-21 31 0,-2-3 0,0-5 0,-1-2 0,-3 1 0,0 1 0,5-36 0,-7 24 0,-6 27 0,-8 23 0,-6 11 0,-8 7 0,-5 2 0,-6 5 0,0 16 0,-2 24 0,-1 25 0,15-21 0,1 2 0,-1 7 0,2 2 0,-1 5 0,1 1 0,-2 1 0,0-2 0,0-6 0,-2-2 0,-15 33 0,4-30 0,5-21 0,8-21 0,7-17 0,6-14 0,3-6 0,4-1 0,3 5 0,2 3 0,7-4 0,12 2 0,15-1 0,11 4 0,2 6 0,-8 4 0,-14 4 0,-13 2 0,-10 3 0,-7 4 0,1 1 0,-1-3 0,2-3 0,3-4 0,2-2 0,4 3 0,3-1 0,4 1 0,-1-1 0,-1-2 0,1 0 0,-2 0 0,-1 0 0,1-2 0,-3-2 0,-9 1 0,-2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57</Characters>
  <Application>Microsoft Office Word</Application>
  <DocSecurity>0</DocSecurity>
  <Lines>6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fa Kassab</cp:lastModifiedBy>
  <cp:revision>2</cp:revision>
  <cp:lastPrinted>2010-11-04T03:19:00Z</cp:lastPrinted>
  <dcterms:created xsi:type="dcterms:W3CDTF">2026-03-12T00:27:00Z</dcterms:created>
  <dcterms:modified xsi:type="dcterms:W3CDTF">2026-03-12T00:27:00Z</dcterms:modified>
</cp:coreProperties>
</file>